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985EB" w14:textId="77777777" w:rsidR="00FA1BB5" w:rsidRPr="00EF040A" w:rsidRDefault="00FA1BB5" w:rsidP="00FA1BB5">
      <w:pPr>
        <w:spacing w:line="240" w:lineRule="auto"/>
        <w:rPr>
          <w:b w:val="0"/>
        </w:rPr>
      </w:pPr>
      <w:r w:rsidRPr="00EF040A">
        <w:rPr>
          <w:bCs/>
        </w:rPr>
        <w:t>S</w:t>
      </w:r>
      <w:r>
        <w:rPr>
          <w:bCs/>
        </w:rPr>
        <w:t xml:space="preserve">4 </w:t>
      </w:r>
      <w:r w:rsidRPr="00EF040A">
        <w:rPr>
          <w:bCs/>
        </w:rPr>
        <w:t>Table</w:t>
      </w:r>
      <w:r w:rsidRPr="00EF040A">
        <w:rPr>
          <w:b w:val="0"/>
        </w:rPr>
        <w:t>. Associations between modified air pollution score (by removing PM</w:t>
      </w:r>
      <w:r w:rsidRPr="00EF040A">
        <w:rPr>
          <w:b w:val="0"/>
          <w:vertAlign w:val="subscript"/>
        </w:rPr>
        <w:t>2.5-10</w:t>
      </w:r>
      <w:r w:rsidRPr="00EF040A">
        <w:rPr>
          <w:b w:val="0"/>
        </w:rPr>
        <w:t>) and incident T2D among 461,191 UK Biobank participants.</w:t>
      </w:r>
    </w:p>
    <w:tbl>
      <w:tblPr>
        <w:tblW w:w="12660" w:type="dxa"/>
        <w:tblLayout w:type="fixed"/>
        <w:tblLook w:val="04A0" w:firstRow="1" w:lastRow="0" w:firstColumn="1" w:lastColumn="0" w:noHBand="0" w:noVBand="1"/>
      </w:tblPr>
      <w:tblGrid>
        <w:gridCol w:w="2883"/>
        <w:gridCol w:w="1936"/>
        <w:gridCol w:w="1223"/>
        <w:gridCol w:w="270"/>
        <w:gridCol w:w="1936"/>
        <w:gridCol w:w="1103"/>
        <w:gridCol w:w="270"/>
        <w:gridCol w:w="1936"/>
        <w:gridCol w:w="1103"/>
      </w:tblGrid>
      <w:tr w:rsidR="00FA1BB5" w:rsidRPr="00EF040A" w14:paraId="2FD6BE35" w14:textId="77777777" w:rsidTr="00F8689F">
        <w:trPr>
          <w:trHeight w:val="360"/>
        </w:trPr>
        <w:tc>
          <w:tcPr>
            <w:tcW w:w="28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6189" w14:textId="77777777" w:rsidR="00FA1BB5" w:rsidRPr="00EF040A" w:rsidRDefault="00FA1BB5" w:rsidP="00F8689F">
            <w:pPr>
              <w:spacing w:line="240" w:lineRule="auto"/>
              <w:rPr>
                <w:b w:val="0"/>
              </w:rPr>
            </w:pPr>
          </w:p>
        </w:tc>
        <w:tc>
          <w:tcPr>
            <w:tcW w:w="3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A474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Model 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ECE42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84D5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Model 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3A476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2ED7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Model 3</w:t>
            </w:r>
          </w:p>
        </w:tc>
      </w:tr>
      <w:tr w:rsidR="00FA1BB5" w:rsidRPr="00EF040A" w14:paraId="2C6F2080" w14:textId="77777777" w:rsidTr="00F8689F">
        <w:trPr>
          <w:trHeight w:val="360"/>
        </w:trPr>
        <w:tc>
          <w:tcPr>
            <w:tcW w:w="28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B166" w14:textId="77777777" w:rsidR="00FA1BB5" w:rsidRPr="00EF040A" w:rsidRDefault="00FA1BB5" w:rsidP="00F8689F">
            <w:pPr>
              <w:spacing w:line="240" w:lineRule="auto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6E18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HR (95% CI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78F9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28B4C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CE34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HR (95% CI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9ACD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C7255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E1C6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HR (95% CI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39EE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p-value</w:t>
            </w:r>
          </w:p>
        </w:tc>
      </w:tr>
      <w:tr w:rsidR="00FA1BB5" w:rsidRPr="00EF040A" w14:paraId="5D9EE99B" w14:textId="77777777" w:rsidTr="00F8689F">
        <w:trPr>
          <w:trHeight w:val="360"/>
        </w:trPr>
        <w:tc>
          <w:tcPr>
            <w:tcW w:w="2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E9B74" w14:textId="77777777" w:rsidR="00FA1BB5" w:rsidRPr="00EF040A" w:rsidRDefault="00FA1BB5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Air pollution score per SD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E7987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8 (1.16, 1.19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8CEFD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D599A6E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862244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5 (1.03, 1.07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D35EF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6B0A9B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2D504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4 (1.02, 1.06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2EC46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</w:tr>
      <w:tr w:rsidR="00FA1BB5" w:rsidRPr="00EF040A" w14:paraId="27BD5E69" w14:textId="77777777" w:rsidTr="00F8689F">
        <w:trPr>
          <w:trHeight w:val="360"/>
        </w:trPr>
        <w:tc>
          <w:tcPr>
            <w:tcW w:w="2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74D7A5" w14:textId="77777777" w:rsidR="00FA1BB5" w:rsidRPr="00EF040A" w:rsidRDefault="00FA1BB5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Q1</w:t>
            </w:r>
          </w:p>
        </w:tc>
        <w:tc>
          <w:tcPr>
            <w:tcW w:w="19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81A3D8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Ref.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775335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-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2DC00BDF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94335E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Ref.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837052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-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3078C518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2DF240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Ref.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B35480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-</w:t>
            </w:r>
          </w:p>
        </w:tc>
      </w:tr>
      <w:tr w:rsidR="00FA1BB5" w:rsidRPr="00EF040A" w14:paraId="3C520E7F" w14:textId="77777777" w:rsidTr="00F8689F">
        <w:trPr>
          <w:trHeight w:val="360"/>
        </w:trPr>
        <w:tc>
          <w:tcPr>
            <w:tcW w:w="28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A68E" w14:textId="77777777" w:rsidR="00FA1BB5" w:rsidRPr="00EF040A" w:rsidRDefault="00FA1BB5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Q2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6934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9 (1.13, 1.25)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7DE502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0D6861">
              <w:rPr>
                <w:b w:val="0"/>
              </w:rPr>
              <w:t>&lt;0.001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bottom"/>
          </w:tcPr>
          <w:p w14:paraId="54C72D88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8FE5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7 (1.01, 1.12)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4E10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0.015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bottom"/>
          </w:tcPr>
          <w:p w14:paraId="78C277AD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2D12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4 (0.99, 1.1</w:t>
            </w:r>
            <w:r>
              <w:rPr>
                <w:b w:val="0"/>
              </w:rPr>
              <w:t>0</w:t>
            </w:r>
            <w:r w:rsidRPr="00EF040A">
              <w:rPr>
                <w:b w:val="0"/>
              </w:rPr>
              <w:t>)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BE3E1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0.14</w:t>
            </w:r>
          </w:p>
        </w:tc>
      </w:tr>
      <w:tr w:rsidR="00FA1BB5" w:rsidRPr="00EF040A" w14:paraId="3CDD5BFA" w14:textId="77777777" w:rsidTr="00F8689F">
        <w:trPr>
          <w:trHeight w:val="360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FD5F" w14:textId="77777777" w:rsidR="00FA1BB5" w:rsidRPr="00EF040A" w:rsidRDefault="00FA1BB5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Q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A2F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35 (1.29, 1.4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9A4A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0D6861">
              <w:rPr>
                <w:b w:val="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F215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EA5E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1 (1.06, 1.1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F0B7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B26507">
              <w:rPr>
                <w:b w:val="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6AC8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4D61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6 (1.01, 1.1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4A18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0.024</w:t>
            </w:r>
          </w:p>
        </w:tc>
      </w:tr>
      <w:tr w:rsidR="00FA1BB5" w:rsidRPr="00EF040A" w14:paraId="6FB88BFC" w14:textId="77777777" w:rsidTr="00F8689F">
        <w:trPr>
          <w:trHeight w:val="360"/>
        </w:trPr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56D2" w14:textId="77777777" w:rsidR="00FA1BB5" w:rsidRPr="00EF040A" w:rsidRDefault="00FA1BB5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Q4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755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5</w:t>
            </w:r>
            <w:r>
              <w:rPr>
                <w:b w:val="0"/>
              </w:rPr>
              <w:t>0</w:t>
            </w:r>
            <w:r w:rsidRPr="00EF040A">
              <w:rPr>
                <w:b w:val="0"/>
              </w:rPr>
              <w:t xml:space="preserve"> (1.43, 1.57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EF9E78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0D6861">
              <w:rPr>
                <w:b w:val="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bottom"/>
          </w:tcPr>
          <w:p w14:paraId="2F9F29FA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2122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4 (1.08, 1.2</w:t>
            </w:r>
            <w:r>
              <w:rPr>
                <w:b w:val="0"/>
              </w:rPr>
              <w:t>0</w:t>
            </w:r>
            <w:r w:rsidRPr="00EF040A">
              <w:rPr>
                <w:b w:val="0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75C980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B26507">
              <w:rPr>
                <w:b w:val="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bottom"/>
          </w:tcPr>
          <w:p w14:paraId="5AC01D86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86C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8 (1.03, 1.15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7970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0.004</w:t>
            </w:r>
          </w:p>
        </w:tc>
      </w:tr>
      <w:tr w:rsidR="00FA1BB5" w:rsidRPr="00EF040A" w14:paraId="1A7A258A" w14:textId="77777777" w:rsidTr="00F8689F">
        <w:trPr>
          <w:trHeight w:val="360"/>
        </w:trPr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3BA2" w14:textId="77777777" w:rsidR="00FA1BB5" w:rsidRPr="00EF040A" w:rsidRDefault="00FA1BB5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Q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7DB6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69 (1.61, 1.78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66A02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0D6861">
              <w:rPr>
                <w:b w:val="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9DC616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2179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4 (1.08, 1.2</w:t>
            </w:r>
            <w:r>
              <w:rPr>
                <w:b w:val="0"/>
              </w:rPr>
              <w:t>0</w:t>
            </w:r>
            <w:r w:rsidRPr="00EF040A">
              <w:rPr>
                <w:b w:val="0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1CC96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B26507">
              <w:rPr>
                <w:b w:val="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328816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758E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1 (1.05, 1.18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99FF5" w14:textId="77777777" w:rsidR="00FA1BB5" w:rsidRPr="00EF040A" w:rsidRDefault="00FA1BB5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</w:tr>
    </w:tbl>
    <w:p w14:paraId="5AFEE710" w14:textId="77777777" w:rsidR="00FA1BB5" w:rsidRPr="00EF040A" w:rsidRDefault="00FA1BB5" w:rsidP="00FA1BB5">
      <w:pPr>
        <w:spacing w:after="0" w:line="240" w:lineRule="auto"/>
        <w:rPr>
          <w:b w:val="0"/>
        </w:rPr>
      </w:pPr>
      <w:r w:rsidRPr="00EF040A">
        <w:rPr>
          <w:b w:val="0"/>
        </w:rPr>
        <w:t xml:space="preserve">Model 1: adjusted for age, ethnicity, and </w:t>
      </w:r>
      <w:proofErr w:type="gramStart"/>
      <w:r w:rsidRPr="00EF040A">
        <w:rPr>
          <w:b w:val="0"/>
        </w:rPr>
        <w:t>sex;</w:t>
      </w:r>
      <w:proofErr w:type="gramEnd"/>
      <w:r w:rsidRPr="00EF040A">
        <w:rPr>
          <w:b w:val="0"/>
        </w:rPr>
        <w:t xml:space="preserve"> </w:t>
      </w:r>
    </w:p>
    <w:p w14:paraId="7FF33909" w14:textId="77777777" w:rsidR="00FA1BB5" w:rsidRPr="00EF040A" w:rsidRDefault="00FA1BB5" w:rsidP="00FA1BB5">
      <w:pPr>
        <w:spacing w:after="0" w:line="240" w:lineRule="auto"/>
        <w:rPr>
          <w:b w:val="0"/>
        </w:rPr>
      </w:pPr>
      <w:r w:rsidRPr="00EF040A">
        <w:rPr>
          <w:b w:val="0"/>
        </w:rPr>
        <w:t xml:space="preserve">Model 2: Model 1+ </w:t>
      </w:r>
      <w:r w:rsidRPr="00EF040A">
        <w:rPr>
          <w:rFonts w:hint="eastAsia"/>
          <w:b w:val="0"/>
        </w:rPr>
        <w:t>To</w:t>
      </w:r>
      <w:r w:rsidRPr="00EF040A">
        <w:rPr>
          <w:b w:val="0"/>
        </w:rPr>
        <w:t xml:space="preserve">wnsend deprivation index, center, alcohol intake, smoking status, physical activity, sedentary hour, healthy diet </w:t>
      </w:r>
      <w:proofErr w:type="gramStart"/>
      <w:r w:rsidRPr="00EF040A">
        <w:rPr>
          <w:b w:val="0"/>
        </w:rPr>
        <w:t>score;</w:t>
      </w:r>
      <w:proofErr w:type="gramEnd"/>
    </w:p>
    <w:p w14:paraId="30E00183" w14:textId="77777777" w:rsidR="00FA1BB5" w:rsidRPr="00EF040A" w:rsidRDefault="00FA1BB5" w:rsidP="00FA1BB5">
      <w:pPr>
        <w:spacing w:after="0" w:line="240" w:lineRule="auto"/>
        <w:rPr>
          <w:b w:val="0"/>
        </w:rPr>
      </w:pPr>
      <w:r w:rsidRPr="00EF040A">
        <w:rPr>
          <w:b w:val="0"/>
        </w:rPr>
        <w:t xml:space="preserve">Model 3: </w:t>
      </w:r>
      <w:r w:rsidRPr="00EF040A">
        <w:rPr>
          <w:rFonts w:hint="eastAsia"/>
          <w:b w:val="0"/>
        </w:rPr>
        <w:t>M</w:t>
      </w:r>
      <w:r w:rsidRPr="00EF040A">
        <w:rPr>
          <w:b w:val="0"/>
        </w:rPr>
        <w:t>odel 2+ BMI, SBP, anti-hypertension meds, high cholesterol, and T2D-GRS.</w:t>
      </w:r>
    </w:p>
    <w:p w14:paraId="73F5E731" w14:textId="77777777" w:rsidR="00D10FF8" w:rsidRDefault="00D10FF8"/>
    <w:sectPr w:rsidR="00D10FF8" w:rsidSect="00FA1B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B5"/>
    <w:rsid w:val="00D10FF8"/>
    <w:rsid w:val="00FA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9FA2D"/>
  <w15:chartTrackingRefBased/>
  <w15:docId w15:val="{B95D12A9-0BF9-42D6-A40B-F9A48700A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"/>
    <w:qFormat/>
    <w:rsid w:val="00FA1BB5"/>
    <w:pPr>
      <w:spacing w:after="12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ng</dc:creator>
  <cp:keywords/>
  <dc:description/>
  <cp:lastModifiedBy>Li, Xiang</cp:lastModifiedBy>
  <cp:revision>1</cp:revision>
  <dcterms:created xsi:type="dcterms:W3CDTF">2021-08-16T19:08:00Z</dcterms:created>
  <dcterms:modified xsi:type="dcterms:W3CDTF">2021-08-16T19:09:00Z</dcterms:modified>
</cp:coreProperties>
</file>